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6F" w:rsidRPr="00460232" w:rsidRDefault="000B156F" w:rsidP="000B156F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Supplementary </w:t>
      </w:r>
      <w:r w:rsidRPr="00460232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Table</w:t>
      </w:r>
      <w:r w:rsidR="008614E9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 7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: </w:t>
      </w:r>
      <w:r w:rsidR="00941703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List of </w:t>
      </w:r>
      <w:r w:rsidRPr="00460232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Pigeon pea disease resistance genes submitted to NCBI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50"/>
        <w:gridCol w:w="6930"/>
      </w:tblGrid>
      <w:tr w:rsidR="000B156F" w:rsidRPr="00460232" w:rsidTr="008A5567">
        <w:trPr>
          <w:trHeight w:val="254"/>
        </w:trPr>
        <w:tc>
          <w:tcPr>
            <w:tcW w:w="4950" w:type="dxa"/>
          </w:tcPr>
          <w:p w:rsidR="000B156F" w:rsidRPr="00460232" w:rsidRDefault="000B156F" w:rsidP="006D21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ccession No.  </w:t>
            </w:r>
          </w:p>
        </w:tc>
        <w:tc>
          <w:tcPr>
            <w:tcW w:w="6930" w:type="dxa"/>
          </w:tcPr>
          <w:p w:rsidR="000B156F" w:rsidRPr="00460232" w:rsidRDefault="000B156F" w:rsidP="006D21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omain information</w:t>
            </w:r>
          </w:p>
        </w:tc>
      </w:tr>
      <w:tr w:rsidR="000B156F" w:rsidRPr="00460232" w:rsidTr="008A5567">
        <w:trPr>
          <w:trHeight w:val="254"/>
        </w:trPr>
        <w:tc>
          <w:tcPr>
            <w:tcW w:w="4950" w:type="dxa"/>
          </w:tcPr>
          <w:p w:rsidR="000B156F" w:rsidRPr="00460232" w:rsidRDefault="000B156F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KF130783.1</w:t>
            </w:r>
          </w:p>
        </w:tc>
        <w:tc>
          <w:tcPr>
            <w:tcW w:w="6930" w:type="dxa"/>
          </w:tcPr>
          <w:p w:rsidR="000B156F" w:rsidRPr="00460232" w:rsidRDefault="000B156F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S-LRR disease resistance domain</w:t>
            </w:r>
          </w:p>
        </w:tc>
      </w:tr>
      <w:tr w:rsidR="000B156F" w:rsidRPr="00460232" w:rsidTr="008A5567">
        <w:trPr>
          <w:trHeight w:val="273"/>
        </w:trPr>
        <w:tc>
          <w:tcPr>
            <w:tcW w:w="4950" w:type="dxa"/>
          </w:tcPr>
          <w:p w:rsidR="000B156F" w:rsidRPr="00460232" w:rsidRDefault="000B156F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KF130784.1</w:t>
            </w:r>
          </w:p>
        </w:tc>
        <w:tc>
          <w:tcPr>
            <w:tcW w:w="6930" w:type="dxa"/>
          </w:tcPr>
          <w:p w:rsidR="000B156F" w:rsidRPr="00460232" w:rsidRDefault="000B156F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S-LRR disease resistance domain</w:t>
            </w:r>
          </w:p>
        </w:tc>
      </w:tr>
      <w:tr w:rsidR="000B156F" w:rsidRPr="00460232" w:rsidTr="008A5567">
        <w:trPr>
          <w:trHeight w:val="273"/>
        </w:trPr>
        <w:tc>
          <w:tcPr>
            <w:tcW w:w="4950" w:type="dxa"/>
          </w:tcPr>
          <w:p w:rsidR="000B156F" w:rsidRPr="00460232" w:rsidRDefault="000B156F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KF130785.1</w:t>
            </w:r>
          </w:p>
        </w:tc>
        <w:tc>
          <w:tcPr>
            <w:tcW w:w="6930" w:type="dxa"/>
          </w:tcPr>
          <w:p w:rsidR="000B156F" w:rsidRPr="00460232" w:rsidRDefault="000B156F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S-LRR disease resistance domain</w:t>
            </w:r>
          </w:p>
        </w:tc>
      </w:tr>
      <w:tr w:rsidR="000B156F" w:rsidTr="008A5567">
        <w:trPr>
          <w:trHeight w:val="273"/>
        </w:trPr>
        <w:tc>
          <w:tcPr>
            <w:tcW w:w="4950" w:type="dxa"/>
          </w:tcPr>
          <w:p w:rsidR="000B156F" w:rsidRPr="00460232" w:rsidRDefault="000B156F" w:rsidP="006D219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460232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KF130786.1</w:t>
            </w:r>
          </w:p>
        </w:tc>
        <w:tc>
          <w:tcPr>
            <w:tcW w:w="6930" w:type="dxa"/>
          </w:tcPr>
          <w:p w:rsidR="000B156F" w:rsidRPr="00427B04" w:rsidRDefault="000B156F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S-LRR disease resistance domain</w:t>
            </w:r>
          </w:p>
        </w:tc>
      </w:tr>
      <w:tr w:rsidR="008A5567" w:rsidTr="008A5567">
        <w:trPr>
          <w:trHeight w:val="273"/>
        </w:trPr>
        <w:tc>
          <w:tcPr>
            <w:tcW w:w="4950" w:type="dxa"/>
          </w:tcPr>
          <w:p w:rsidR="008A5567" w:rsidRPr="006E5AA1" w:rsidRDefault="008A5567" w:rsidP="00825A0F">
            <w:r w:rsidRPr="006E5AA1">
              <w:t>KC966926.1</w:t>
            </w:r>
          </w:p>
        </w:tc>
        <w:tc>
          <w:tcPr>
            <w:tcW w:w="6930" w:type="dxa"/>
          </w:tcPr>
          <w:p w:rsidR="008A5567" w:rsidRPr="00460232" w:rsidRDefault="008A5567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S-LRR disease resistance domain</w:t>
            </w:r>
          </w:p>
        </w:tc>
      </w:tr>
      <w:tr w:rsidR="008A5567" w:rsidTr="008A5567">
        <w:trPr>
          <w:trHeight w:val="273"/>
        </w:trPr>
        <w:tc>
          <w:tcPr>
            <w:tcW w:w="4950" w:type="dxa"/>
          </w:tcPr>
          <w:p w:rsidR="008A5567" w:rsidRPr="006E5AA1" w:rsidRDefault="008A5567" w:rsidP="00825A0F">
            <w:r w:rsidRPr="006E5AA1">
              <w:t>KC966925.1</w:t>
            </w:r>
          </w:p>
        </w:tc>
        <w:tc>
          <w:tcPr>
            <w:tcW w:w="6930" w:type="dxa"/>
          </w:tcPr>
          <w:p w:rsidR="008A5567" w:rsidRPr="00460232" w:rsidRDefault="008A5567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S-LRR disease resistance domain</w:t>
            </w:r>
          </w:p>
        </w:tc>
      </w:tr>
      <w:tr w:rsidR="008A5567" w:rsidTr="008A5567">
        <w:trPr>
          <w:trHeight w:val="273"/>
        </w:trPr>
        <w:tc>
          <w:tcPr>
            <w:tcW w:w="4950" w:type="dxa"/>
          </w:tcPr>
          <w:p w:rsidR="008A5567" w:rsidRPr="006E5AA1" w:rsidRDefault="008A5567" w:rsidP="00825A0F">
            <w:r w:rsidRPr="006E5AA1">
              <w:t>KC966923.1</w:t>
            </w:r>
          </w:p>
        </w:tc>
        <w:tc>
          <w:tcPr>
            <w:tcW w:w="6930" w:type="dxa"/>
          </w:tcPr>
          <w:p w:rsidR="008A5567" w:rsidRPr="00460232" w:rsidRDefault="008A5567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S-LRR disease resistance domain</w:t>
            </w:r>
          </w:p>
        </w:tc>
      </w:tr>
      <w:tr w:rsidR="008A5567" w:rsidTr="008A5567">
        <w:trPr>
          <w:trHeight w:val="273"/>
        </w:trPr>
        <w:tc>
          <w:tcPr>
            <w:tcW w:w="4950" w:type="dxa"/>
          </w:tcPr>
          <w:p w:rsidR="008A5567" w:rsidRPr="006E5AA1" w:rsidRDefault="008A5567" w:rsidP="00825A0F">
            <w:r w:rsidRPr="006E5AA1">
              <w:t>KC966922.1</w:t>
            </w:r>
          </w:p>
        </w:tc>
        <w:tc>
          <w:tcPr>
            <w:tcW w:w="6930" w:type="dxa"/>
          </w:tcPr>
          <w:p w:rsidR="008A5567" w:rsidRPr="00460232" w:rsidRDefault="008A5567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S-LRR disease resistance domain</w:t>
            </w:r>
          </w:p>
        </w:tc>
      </w:tr>
      <w:tr w:rsidR="008A5567" w:rsidTr="008A5567">
        <w:trPr>
          <w:trHeight w:val="273"/>
        </w:trPr>
        <w:tc>
          <w:tcPr>
            <w:tcW w:w="4950" w:type="dxa"/>
          </w:tcPr>
          <w:p w:rsidR="008A5567" w:rsidRPr="006E5AA1" w:rsidRDefault="008A5567" w:rsidP="00825A0F">
            <w:r w:rsidRPr="006E5AA1">
              <w:t>KC966921.1</w:t>
            </w:r>
          </w:p>
        </w:tc>
        <w:tc>
          <w:tcPr>
            <w:tcW w:w="6930" w:type="dxa"/>
          </w:tcPr>
          <w:p w:rsidR="008A5567" w:rsidRPr="00460232" w:rsidRDefault="008A5567" w:rsidP="006D2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2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S-LRR disease resistance domain</w:t>
            </w:r>
          </w:p>
        </w:tc>
      </w:tr>
    </w:tbl>
    <w:p w:rsidR="008A5567" w:rsidRDefault="008A5567" w:rsidP="008A5567"/>
    <w:sectPr w:rsidR="008A5567" w:rsidSect="008A55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B156F"/>
    <w:rsid w:val="000B156F"/>
    <w:rsid w:val="00476FF8"/>
    <w:rsid w:val="004E10A7"/>
    <w:rsid w:val="004E449E"/>
    <w:rsid w:val="00676B55"/>
    <w:rsid w:val="008614E9"/>
    <w:rsid w:val="008A5567"/>
    <w:rsid w:val="00941703"/>
    <w:rsid w:val="00AC5464"/>
    <w:rsid w:val="00C32011"/>
    <w:rsid w:val="00F20D2C"/>
    <w:rsid w:val="00FB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6F"/>
    <w:pPr>
      <w:spacing w:after="20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FC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2F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B2FC3"/>
    <w:pPr>
      <w:spacing w:after="1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B2FC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FC3"/>
    <w:pPr>
      <w:numPr>
        <w:ilvl w:val="1"/>
      </w:numPr>
      <w:spacing w:after="12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2FC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NoSpacing">
    <w:name w:val="No Spacing"/>
    <w:uiPriority w:val="1"/>
    <w:qFormat/>
    <w:rsid w:val="00FB2FC3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FB2FC3"/>
    <w:pPr>
      <w:spacing w:after="120"/>
      <w:ind w:left="3829" w:hanging="720"/>
    </w:pPr>
    <w:rPr>
      <w:rFonts w:ascii="Times New Roman" w:eastAsia="Times New Roman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FB2FC3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0B156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6F"/>
    <w:pPr>
      <w:spacing w:after="20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FC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2F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B2FC3"/>
    <w:pPr>
      <w:spacing w:after="1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B2FC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FC3"/>
    <w:pPr>
      <w:numPr>
        <w:ilvl w:val="1"/>
      </w:numPr>
      <w:spacing w:after="12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2FC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NoSpacing">
    <w:name w:val="No Spacing"/>
    <w:uiPriority w:val="1"/>
    <w:qFormat/>
    <w:rsid w:val="00FB2FC3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FB2FC3"/>
    <w:pPr>
      <w:spacing w:after="120"/>
      <w:ind w:left="3829" w:hanging="720"/>
    </w:pPr>
    <w:rPr>
      <w:rFonts w:ascii="Times New Roman" w:eastAsia="Times New Roman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FB2FC3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0B156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57</Characters>
  <Application>Microsoft Office Word</Application>
  <DocSecurity>0</DocSecurity>
  <Lines>3</Lines>
  <Paragraphs>1</Paragraphs>
  <ScaleCrop>false</ScaleCrop>
  <Company>HP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avi mishra</dc:creator>
  <cp:lastModifiedBy>pallavi mishra</cp:lastModifiedBy>
  <cp:revision>9</cp:revision>
  <dcterms:created xsi:type="dcterms:W3CDTF">2020-01-14T18:57:00Z</dcterms:created>
  <dcterms:modified xsi:type="dcterms:W3CDTF">2020-11-07T21:58:00Z</dcterms:modified>
</cp:coreProperties>
</file>